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2C7" w:rsidRPr="00E972C7" w:rsidRDefault="00E972C7" w:rsidP="00E972C7">
      <w:pPr>
        <w:keepNext/>
        <w:numPr>
          <w:ilvl w:val="1"/>
          <w:numId w:val="0"/>
        </w:numPr>
        <w:spacing w:before="240" w:after="60"/>
        <w:ind w:left="576" w:hanging="576"/>
        <w:outlineLvl w:val="1"/>
        <w:rPr>
          <w:rFonts w:ascii="Calibri" w:eastAsia="Times New Roman" w:hAnsi="Calibri" w:cs="Times New Roman"/>
          <w:b/>
          <w:bCs/>
          <w:iCs/>
          <w:sz w:val="28"/>
          <w:szCs w:val="28"/>
          <w:lang w:val="x-none"/>
        </w:rPr>
      </w:pPr>
      <w:bookmarkStart w:id="0" w:name="_Toc305525551"/>
      <w:bookmarkStart w:id="1" w:name="_GoBack"/>
      <w:bookmarkEnd w:id="1"/>
      <w:r w:rsidRPr="00E972C7">
        <w:rPr>
          <w:rFonts w:ascii="Calibri" w:eastAsia="Times New Roman" w:hAnsi="Calibri" w:cs="Times New Roman"/>
          <w:b/>
          <w:bCs/>
          <w:iCs/>
          <w:sz w:val="28"/>
          <w:szCs w:val="28"/>
          <w:lang w:val="x-none"/>
        </w:rPr>
        <w:t>Search strategy</w:t>
      </w:r>
      <w:bookmarkEnd w:id="0"/>
    </w:p>
    <w:p w:rsidR="00E972C7" w:rsidRPr="00E972C7" w:rsidRDefault="00E972C7" w:rsidP="00E972C7">
      <w:pPr>
        <w:rPr>
          <w:rFonts w:ascii="Calibri" w:eastAsia="Calibri" w:hAnsi="Calibri" w:cs="Times New Roman"/>
        </w:rPr>
      </w:pPr>
      <w:r w:rsidRPr="00E972C7">
        <w:rPr>
          <w:rFonts w:ascii="Calibri" w:eastAsia="Calibri" w:hAnsi="Calibri" w:cs="Calibri"/>
        </w:rPr>
        <w:t>Database: Ovid MEDLINE(R) &lt;1948 to March Week 4 2011&gt;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--------------------------------------------------------------------------------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 xml:space="preserve">1     </w:t>
      </w:r>
      <w:proofErr w:type="spellStart"/>
      <w:r w:rsidRPr="00E972C7">
        <w:rPr>
          <w:rFonts w:ascii="Calibri" w:eastAsia="Calibri" w:hAnsi="Calibri" w:cs="Calibri"/>
        </w:rPr>
        <w:t>exp</w:t>
      </w:r>
      <w:proofErr w:type="spellEnd"/>
      <w:r w:rsidRPr="00E972C7">
        <w:rPr>
          <w:rFonts w:ascii="Calibri" w:eastAsia="Calibri" w:hAnsi="Calibri" w:cs="Calibri"/>
        </w:rPr>
        <w:t xml:space="preserve"> Surgical Procedures, Operative/ (2022121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2     randomized controlled trial.pt. (30192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3     1 and 2 (6003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4     "2010".yr. (67109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5     3 and 4 (3478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6     </w:t>
      </w:r>
      <w:proofErr w:type="spellStart"/>
      <w:r w:rsidRPr="00E972C7">
        <w:rPr>
          <w:rFonts w:ascii="Calibri" w:eastAsia="Calibri" w:hAnsi="Calibri" w:cs="Calibri"/>
        </w:rPr>
        <w:t>bmj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4887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7     </w:t>
      </w:r>
      <w:proofErr w:type="spellStart"/>
      <w:r w:rsidRPr="00E972C7">
        <w:rPr>
          <w:rFonts w:ascii="Calibri" w:eastAsia="Calibri" w:hAnsi="Calibri" w:cs="Calibri"/>
        </w:rPr>
        <w:t>lancet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119152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 xml:space="preserve">8     </w:t>
      </w:r>
      <w:proofErr w:type="gramStart"/>
      <w:r w:rsidRPr="00E972C7">
        <w:rPr>
          <w:rFonts w:ascii="Calibri" w:eastAsia="Calibri" w:hAnsi="Calibri" w:cs="Calibri"/>
        </w:rPr>
        <w:t xml:space="preserve">new </w:t>
      </w:r>
      <w:proofErr w:type="spellStart"/>
      <w:r w:rsidRPr="00E972C7">
        <w:rPr>
          <w:rFonts w:ascii="Calibri" w:eastAsia="Calibri" w:hAnsi="Calibri" w:cs="Calibri"/>
        </w:rPr>
        <w:t>england</w:t>
      </w:r>
      <w:proofErr w:type="spellEnd"/>
      <w:proofErr w:type="gramEnd"/>
      <w:r w:rsidRPr="00E972C7">
        <w:rPr>
          <w:rFonts w:ascii="Calibri" w:eastAsia="Calibri" w:hAnsi="Calibri" w:cs="Calibri"/>
        </w:rPr>
        <w:t xml:space="preserve"> journal of </w:t>
      </w:r>
      <w:proofErr w:type="spellStart"/>
      <w:r w:rsidRPr="00E972C7">
        <w:rPr>
          <w:rFonts w:ascii="Calibri" w:eastAsia="Calibri" w:hAnsi="Calibri" w:cs="Calibri"/>
        </w:rPr>
        <w:t>medicine.jn</w:t>
      </w:r>
      <w:proofErr w:type="spellEnd"/>
      <w:r w:rsidRPr="00E972C7">
        <w:rPr>
          <w:rFonts w:ascii="Calibri" w:eastAsia="Calibri" w:hAnsi="Calibri" w:cs="Calibri"/>
        </w:rPr>
        <w:t>. (6288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9     </w:t>
      </w:r>
      <w:proofErr w:type="spellStart"/>
      <w:r w:rsidRPr="00E972C7">
        <w:rPr>
          <w:rFonts w:ascii="Calibri" w:eastAsia="Calibri" w:hAnsi="Calibri" w:cs="Calibri"/>
        </w:rPr>
        <w:t>jama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60538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10     "archives of internal medicine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1798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11     "annals of internal medicine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25911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12     archives of </w:t>
      </w:r>
      <w:proofErr w:type="spellStart"/>
      <w:r w:rsidRPr="00E972C7">
        <w:rPr>
          <w:rFonts w:ascii="Calibri" w:eastAsia="Calibri" w:hAnsi="Calibri" w:cs="Calibri"/>
        </w:rPr>
        <w:t>surgery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1407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13     annals of </w:t>
      </w:r>
      <w:proofErr w:type="spellStart"/>
      <w:r w:rsidRPr="00E972C7">
        <w:rPr>
          <w:rFonts w:ascii="Calibri" w:eastAsia="Calibri" w:hAnsi="Calibri" w:cs="Calibri"/>
        </w:rPr>
        <w:t>surgery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1382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 xml:space="preserve">14     </w:t>
      </w:r>
      <w:proofErr w:type="spellStart"/>
      <w:proofErr w:type="gramStart"/>
      <w:r w:rsidRPr="00E972C7">
        <w:rPr>
          <w:rFonts w:ascii="Calibri" w:eastAsia="Calibri" w:hAnsi="Calibri" w:cs="Calibri"/>
        </w:rPr>
        <w:t>british</w:t>
      </w:r>
      <w:proofErr w:type="spellEnd"/>
      <w:proofErr w:type="gramEnd"/>
      <w:r w:rsidRPr="00E972C7">
        <w:rPr>
          <w:rFonts w:ascii="Calibri" w:eastAsia="Calibri" w:hAnsi="Calibri" w:cs="Calibri"/>
        </w:rPr>
        <w:t xml:space="preserve"> journal of </w:t>
      </w:r>
      <w:proofErr w:type="spellStart"/>
      <w:r w:rsidRPr="00E972C7">
        <w:rPr>
          <w:rFonts w:ascii="Calibri" w:eastAsia="Calibri" w:hAnsi="Calibri" w:cs="Calibri"/>
        </w:rPr>
        <w:t>surgery.jn</w:t>
      </w:r>
      <w:proofErr w:type="spellEnd"/>
      <w:r w:rsidRPr="00E972C7">
        <w:rPr>
          <w:rFonts w:ascii="Calibri" w:eastAsia="Calibri" w:hAnsi="Calibri" w:cs="Calibri"/>
        </w:rPr>
        <w:t>. (1803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 xml:space="preserve">15     </w:t>
      </w:r>
      <w:proofErr w:type="spellStart"/>
      <w:proofErr w:type="gramStart"/>
      <w:r w:rsidRPr="00E972C7">
        <w:rPr>
          <w:rFonts w:ascii="Calibri" w:eastAsia="Calibri" w:hAnsi="Calibri" w:cs="Calibri"/>
        </w:rPr>
        <w:t>american</w:t>
      </w:r>
      <w:proofErr w:type="spellEnd"/>
      <w:proofErr w:type="gramEnd"/>
      <w:r w:rsidRPr="00E972C7">
        <w:rPr>
          <w:rFonts w:ascii="Calibri" w:eastAsia="Calibri" w:hAnsi="Calibri" w:cs="Calibri"/>
        </w:rPr>
        <w:t xml:space="preserve"> journal of </w:t>
      </w:r>
      <w:proofErr w:type="spellStart"/>
      <w:r w:rsidRPr="00E972C7">
        <w:rPr>
          <w:rFonts w:ascii="Calibri" w:eastAsia="Calibri" w:hAnsi="Calibri" w:cs="Calibri"/>
        </w:rPr>
        <w:t>surgery.jn</w:t>
      </w:r>
      <w:proofErr w:type="spellEnd"/>
      <w:r w:rsidRPr="00E972C7">
        <w:rPr>
          <w:rFonts w:ascii="Calibri" w:eastAsia="Calibri" w:hAnsi="Calibri" w:cs="Calibri"/>
        </w:rPr>
        <w:t>. (18981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16     6 or 7 or 8 or 9 or 10 or 11 (335350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17     5 and 16 (8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18     "world journal of surgery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6894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19     "international journal of surgery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529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20     "journal of urology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38827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21     </w:t>
      </w:r>
      <w:proofErr w:type="spellStart"/>
      <w:r w:rsidRPr="00E972C7">
        <w:rPr>
          <w:rFonts w:ascii="Calibri" w:eastAsia="Calibri" w:hAnsi="Calibri" w:cs="Calibri"/>
        </w:rPr>
        <w:t>bju</w:t>
      </w:r>
      <w:proofErr w:type="spellEnd"/>
      <w:r w:rsidRPr="00E972C7">
        <w:rPr>
          <w:rFonts w:ascii="Calibri" w:eastAsia="Calibri" w:hAnsi="Calibri" w:cs="Calibri"/>
        </w:rPr>
        <w:t xml:space="preserve"> </w:t>
      </w:r>
      <w:proofErr w:type="spellStart"/>
      <w:r w:rsidRPr="00E972C7">
        <w:rPr>
          <w:rFonts w:ascii="Calibri" w:eastAsia="Calibri" w:hAnsi="Calibri" w:cs="Calibri"/>
        </w:rPr>
        <w:t>international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6940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22     obstetrics &amp; </w:t>
      </w:r>
      <w:proofErr w:type="spellStart"/>
      <w:r w:rsidRPr="00E972C7">
        <w:rPr>
          <w:rFonts w:ascii="Calibri" w:eastAsia="Calibri" w:hAnsi="Calibri" w:cs="Calibri"/>
        </w:rPr>
        <w:t>gynecology.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21945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23     "</w:t>
      </w:r>
      <w:proofErr w:type="spellStart"/>
      <w:r w:rsidRPr="00E972C7">
        <w:rPr>
          <w:rFonts w:ascii="Calibri" w:eastAsia="Calibri" w:hAnsi="Calibri" w:cs="Calibri"/>
        </w:rPr>
        <w:t>bjog</w:t>
      </w:r>
      <w:proofErr w:type="spellEnd"/>
      <w:r w:rsidRPr="00E972C7">
        <w:rPr>
          <w:rFonts w:ascii="Calibri" w:eastAsia="Calibri" w:hAnsi="Calibri" w:cs="Calibri"/>
        </w:rPr>
        <w:t xml:space="preserve"> an international journal of obstetrics &amp; gynaecology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3331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>24     "</w:t>
      </w:r>
      <w:proofErr w:type="spellStart"/>
      <w:r w:rsidRPr="00E972C7">
        <w:rPr>
          <w:rFonts w:ascii="Calibri" w:eastAsia="Calibri" w:hAnsi="Calibri" w:cs="Calibri"/>
        </w:rPr>
        <w:t>american</w:t>
      </w:r>
      <w:proofErr w:type="spellEnd"/>
      <w:r w:rsidRPr="00E972C7">
        <w:rPr>
          <w:rFonts w:ascii="Calibri" w:eastAsia="Calibri" w:hAnsi="Calibri" w:cs="Calibri"/>
        </w:rPr>
        <w:t xml:space="preserve"> journal of obstetrics &amp; </w:t>
      </w:r>
      <w:proofErr w:type="spellStart"/>
      <w:r w:rsidRPr="00E972C7">
        <w:rPr>
          <w:rFonts w:ascii="Calibri" w:eastAsia="Calibri" w:hAnsi="Calibri" w:cs="Calibri"/>
        </w:rPr>
        <w:t>gynecology</w:t>
      </w:r>
      <w:proofErr w:type="spellEnd"/>
      <w:r w:rsidRPr="00E972C7">
        <w:rPr>
          <w:rFonts w:ascii="Calibri" w:eastAsia="Calibri" w:hAnsi="Calibri" w:cs="Calibri"/>
        </w:rPr>
        <w:t>".</w:t>
      </w:r>
      <w:proofErr w:type="spellStart"/>
      <w:r w:rsidRPr="00E972C7">
        <w:rPr>
          <w:rFonts w:ascii="Calibri" w:eastAsia="Calibri" w:hAnsi="Calibri" w:cs="Calibri"/>
        </w:rPr>
        <w:t>jn.</w:t>
      </w:r>
      <w:proofErr w:type="spellEnd"/>
      <w:proofErr w:type="gramEnd"/>
      <w:r w:rsidRPr="00E972C7">
        <w:rPr>
          <w:rFonts w:ascii="Calibri" w:eastAsia="Calibri" w:hAnsi="Calibri" w:cs="Calibri"/>
        </w:rPr>
        <w:t xml:space="preserve"> (33779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lastRenderedPageBreak/>
        <w:t xml:space="preserve">25     "journal of bone &amp; joint surgery </w:t>
      </w:r>
      <w:proofErr w:type="spellStart"/>
      <w:r w:rsidRPr="00E972C7">
        <w:rPr>
          <w:rFonts w:ascii="Calibri" w:eastAsia="Calibri" w:hAnsi="Calibri" w:cs="Calibri"/>
        </w:rPr>
        <w:t>american</w:t>
      </w:r>
      <w:proofErr w:type="spellEnd"/>
      <w:r w:rsidRPr="00E972C7">
        <w:rPr>
          <w:rFonts w:ascii="Calibri" w:eastAsia="Calibri" w:hAnsi="Calibri" w:cs="Calibri"/>
        </w:rPr>
        <w:t xml:space="preserve"> volume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1427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proofErr w:type="gramStart"/>
      <w:r w:rsidRPr="00E972C7">
        <w:rPr>
          <w:rFonts w:ascii="Calibri" w:eastAsia="Calibri" w:hAnsi="Calibri" w:cs="Calibri"/>
        </w:rPr>
        <w:t xml:space="preserve">26     "journal of bone &amp; joint surgery </w:t>
      </w:r>
      <w:proofErr w:type="spellStart"/>
      <w:r w:rsidRPr="00E972C7">
        <w:rPr>
          <w:rFonts w:ascii="Calibri" w:eastAsia="Calibri" w:hAnsi="Calibri" w:cs="Calibri"/>
        </w:rPr>
        <w:t>british</w:t>
      </w:r>
      <w:proofErr w:type="spellEnd"/>
      <w:r w:rsidRPr="00E972C7">
        <w:rPr>
          <w:rFonts w:ascii="Calibri" w:eastAsia="Calibri" w:hAnsi="Calibri" w:cs="Calibri"/>
        </w:rPr>
        <w:t xml:space="preserve"> volume".</w:t>
      </w:r>
      <w:proofErr w:type="spellStart"/>
      <w:r w:rsidRPr="00E972C7">
        <w:rPr>
          <w:rFonts w:ascii="Calibri" w:eastAsia="Calibri" w:hAnsi="Calibri" w:cs="Calibri"/>
        </w:rPr>
        <w:t>jn</w:t>
      </w:r>
      <w:proofErr w:type="spellEnd"/>
      <w:r w:rsidRPr="00E972C7">
        <w:rPr>
          <w:rFonts w:ascii="Calibri" w:eastAsia="Calibri" w:hAnsi="Calibri" w:cs="Calibri"/>
        </w:rPr>
        <w:t>.</w:t>
      </w:r>
      <w:proofErr w:type="gramEnd"/>
      <w:r w:rsidRPr="00E972C7">
        <w:rPr>
          <w:rFonts w:ascii="Calibri" w:eastAsia="Calibri" w:hAnsi="Calibri" w:cs="Calibri"/>
        </w:rPr>
        <w:t xml:space="preserve"> (9799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27     12 or 13 or 14 or 15 or 18 or 19 or 20 or 21 or 22 or 23 or 24 or 25 or 26 (201240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28     2 and 4 and 27 (386)</w:t>
      </w:r>
    </w:p>
    <w:p w:rsidR="00E972C7" w:rsidRPr="00E972C7" w:rsidRDefault="00E972C7" w:rsidP="00E972C7">
      <w:pPr>
        <w:rPr>
          <w:rFonts w:ascii="Calibri" w:eastAsia="Calibri" w:hAnsi="Calibri" w:cs="Calibri"/>
        </w:rPr>
      </w:pPr>
      <w:r w:rsidRPr="00E972C7">
        <w:rPr>
          <w:rFonts w:ascii="Calibri" w:eastAsia="Calibri" w:hAnsi="Calibri" w:cs="Calibri"/>
        </w:rPr>
        <w:t>29     17 or 28 (463)</w:t>
      </w:r>
    </w:p>
    <w:p w:rsidR="004E5478" w:rsidRDefault="004E5478"/>
    <w:sectPr w:rsidR="004E5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2C7"/>
    <w:rsid w:val="000007B3"/>
    <w:rsid w:val="00000FF6"/>
    <w:rsid w:val="00014490"/>
    <w:rsid w:val="000268B6"/>
    <w:rsid w:val="000312D5"/>
    <w:rsid w:val="00047FEE"/>
    <w:rsid w:val="000511F7"/>
    <w:rsid w:val="00066774"/>
    <w:rsid w:val="00070C5B"/>
    <w:rsid w:val="000C43C0"/>
    <w:rsid w:val="000C477A"/>
    <w:rsid w:val="0011676E"/>
    <w:rsid w:val="00127A78"/>
    <w:rsid w:val="00155953"/>
    <w:rsid w:val="001560E4"/>
    <w:rsid w:val="00163F1D"/>
    <w:rsid w:val="00164C1F"/>
    <w:rsid w:val="00174D22"/>
    <w:rsid w:val="00190B79"/>
    <w:rsid w:val="00190FAF"/>
    <w:rsid w:val="001A15A4"/>
    <w:rsid w:val="001A4A0E"/>
    <w:rsid w:val="001A667D"/>
    <w:rsid w:val="001C3717"/>
    <w:rsid w:val="001C3D41"/>
    <w:rsid w:val="001C7CC6"/>
    <w:rsid w:val="00233C0F"/>
    <w:rsid w:val="002455B5"/>
    <w:rsid w:val="00256ED9"/>
    <w:rsid w:val="002801F8"/>
    <w:rsid w:val="002A53CA"/>
    <w:rsid w:val="002E2DB3"/>
    <w:rsid w:val="002F2D24"/>
    <w:rsid w:val="002F5584"/>
    <w:rsid w:val="0030185C"/>
    <w:rsid w:val="00302713"/>
    <w:rsid w:val="00306B04"/>
    <w:rsid w:val="0034644F"/>
    <w:rsid w:val="00386B30"/>
    <w:rsid w:val="0039518A"/>
    <w:rsid w:val="003C2C2C"/>
    <w:rsid w:val="003D3786"/>
    <w:rsid w:val="003D3B7E"/>
    <w:rsid w:val="003D7AF6"/>
    <w:rsid w:val="003E0A42"/>
    <w:rsid w:val="004064A0"/>
    <w:rsid w:val="00411779"/>
    <w:rsid w:val="00415726"/>
    <w:rsid w:val="00416F4D"/>
    <w:rsid w:val="00421B4C"/>
    <w:rsid w:val="004247F8"/>
    <w:rsid w:val="00431F24"/>
    <w:rsid w:val="0045182E"/>
    <w:rsid w:val="00467CFE"/>
    <w:rsid w:val="004716B0"/>
    <w:rsid w:val="00485BF5"/>
    <w:rsid w:val="004B4AFB"/>
    <w:rsid w:val="004C347B"/>
    <w:rsid w:val="004D458E"/>
    <w:rsid w:val="004E1EBF"/>
    <w:rsid w:val="004E5478"/>
    <w:rsid w:val="004E617A"/>
    <w:rsid w:val="004F5CB4"/>
    <w:rsid w:val="004F69D9"/>
    <w:rsid w:val="0050797C"/>
    <w:rsid w:val="005121E6"/>
    <w:rsid w:val="0051634E"/>
    <w:rsid w:val="00526BD9"/>
    <w:rsid w:val="00531C2D"/>
    <w:rsid w:val="0056118A"/>
    <w:rsid w:val="005814E7"/>
    <w:rsid w:val="0058321E"/>
    <w:rsid w:val="0059225F"/>
    <w:rsid w:val="005A7AB0"/>
    <w:rsid w:val="005B3603"/>
    <w:rsid w:val="005C70FC"/>
    <w:rsid w:val="005D693D"/>
    <w:rsid w:val="005E4D93"/>
    <w:rsid w:val="005E5378"/>
    <w:rsid w:val="006038F3"/>
    <w:rsid w:val="00604B65"/>
    <w:rsid w:val="00613CB9"/>
    <w:rsid w:val="00626198"/>
    <w:rsid w:val="00633D0A"/>
    <w:rsid w:val="006422B3"/>
    <w:rsid w:val="00686F5E"/>
    <w:rsid w:val="006907BA"/>
    <w:rsid w:val="00696327"/>
    <w:rsid w:val="006A2958"/>
    <w:rsid w:val="006D3AF8"/>
    <w:rsid w:val="00716D68"/>
    <w:rsid w:val="007250C1"/>
    <w:rsid w:val="0073389F"/>
    <w:rsid w:val="00795F22"/>
    <w:rsid w:val="007B7255"/>
    <w:rsid w:val="007C1431"/>
    <w:rsid w:val="007F43D3"/>
    <w:rsid w:val="00824200"/>
    <w:rsid w:val="008429A7"/>
    <w:rsid w:val="00861B6B"/>
    <w:rsid w:val="008733B6"/>
    <w:rsid w:val="008A10F2"/>
    <w:rsid w:val="008B0317"/>
    <w:rsid w:val="008C0B30"/>
    <w:rsid w:val="008C679E"/>
    <w:rsid w:val="008D4C1F"/>
    <w:rsid w:val="008E18B8"/>
    <w:rsid w:val="008F13C7"/>
    <w:rsid w:val="008F32F1"/>
    <w:rsid w:val="008F58CF"/>
    <w:rsid w:val="0090599D"/>
    <w:rsid w:val="00920577"/>
    <w:rsid w:val="00924606"/>
    <w:rsid w:val="00951012"/>
    <w:rsid w:val="00956081"/>
    <w:rsid w:val="009564BD"/>
    <w:rsid w:val="00964BEE"/>
    <w:rsid w:val="00987144"/>
    <w:rsid w:val="009D1F1E"/>
    <w:rsid w:val="00A01B24"/>
    <w:rsid w:val="00A03057"/>
    <w:rsid w:val="00A04798"/>
    <w:rsid w:val="00A10ACD"/>
    <w:rsid w:val="00A13126"/>
    <w:rsid w:val="00A17D82"/>
    <w:rsid w:val="00A50BB5"/>
    <w:rsid w:val="00A72D9A"/>
    <w:rsid w:val="00AA18CE"/>
    <w:rsid w:val="00AB5680"/>
    <w:rsid w:val="00AB6286"/>
    <w:rsid w:val="00AD3BAA"/>
    <w:rsid w:val="00AE645B"/>
    <w:rsid w:val="00AF2CEE"/>
    <w:rsid w:val="00B005E0"/>
    <w:rsid w:val="00B0305B"/>
    <w:rsid w:val="00B306E0"/>
    <w:rsid w:val="00B31295"/>
    <w:rsid w:val="00B3326C"/>
    <w:rsid w:val="00B7404E"/>
    <w:rsid w:val="00B86014"/>
    <w:rsid w:val="00BC5056"/>
    <w:rsid w:val="00BE4C4F"/>
    <w:rsid w:val="00C05BC8"/>
    <w:rsid w:val="00C127DC"/>
    <w:rsid w:val="00C34AA0"/>
    <w:rsid w:val="00C61A68"/>
    <w:rsid w:val="00C65D82"/>
    <w:rsid w:val="00C72920"/>
    <w:rsid w:val="00C737D1"/>
    <w:rsid w:val="00C812EA"/>
    <w:rsid w:val="00CA63D8"/>
    <w:rsid w:val="00CC258E"/>
    <w:rsid w:val="00CF2AD2"/>
    <w:rsid w:val="00CF34A7"/>
    <w:rsid w:val="00D312EA"/>
    <w:rsid w:val="00D41AC4"/>
    <w:rsid w:val="00D47D5C"/>
    <w:rsid w:val="00D87DC0"/>
    <w:rsid w:val="00DA17BF"/>
    <w:rsid w:val="00DB086E"/>
    <w:rsid w:val="00DC4922"/>
    <w:rsid w:val="00DC5B70"/>
    <w:rsid w:val="00DF2252"/>
    <w:rsid w:val="00E42E16"/>
    <w:rsid w:val="00E76CE4"/>
    <w:rsid w:val="00E83FA6"/>
    <w:rsid w:val="00E86F42"/>
    <w:rsid w:val="00E91717"/>
    <w:rsid w:val="00E972C7"/>
    <w:rsid w:val="00EA1429"/>
    <w:rsid w:val="00EB46FC"/>
    <w:rsid w:val="00EE136A"/>
    <w:rsid w:val="00EE487E"/>
    <w:rsid w:val="00F23363"/>
    <w:rsid w:val="00F4123B"/>
    <w:rsid w:val="00F92D32"/>
    <w:rsid w:val="00F94640"/>
    <w:rsid w:val="00FE1219"/>
    <w:rsid w:val="00FF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145</dc:creator>
  <cp:lastModifiedBy>hsu145</cp:lastModifiedBy>
  <cp:revision>1</cp:revision>
  <dcterms:created xsi:type="dcterms:W3CDTF">2015-01-27T16:01:00Z</dcterms:created>
  <dcterms:modified xsi:type="dcterms:W3CDTF">2015-01-27T16:02:00Z</dcterms:modified>
</cp:coreProperties>
</file>